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PLOS ONE</w:t>
      </w:r>
    </w:p>
    <w:p>
      <w:pPr>
        <w:rPr>
          <w:rFonts w:hint="default" w:ascii="Arial" w:hAnsi="Arial" w:cs="Arial"/>
          <w:b/>
          <w:bCs/>
          <w:sz w:val="21"/>
          <w:szCs w:val="21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A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</w:rPr>
        <w:t>rticle tit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595959"/>
          <w:spacing w:val="0"/>
          <w:sz w:val="21"/>
          <w:szCs w:val="21"/>
          <w:shd w:val="clear" w:color="auto" w:fill="auto"/>
          <w:lang w:val="en-US" w:eastAsia="zh-CN"/>
        </w:rPr>
        <w:t>:</w:t>
      </w:r>
      <w:r>
        <w:rPr>
          <w:rFonts w:hint="default" w:ascii="Arial" w:hAnsi="Arial" w:cs="Arial"/>
          <w:b/>
          <w:bCs/>
          <w:sz w:val="21"/>
          <w:szCs w:val="21"/>
        </w:rPr>
        <w:t>Development of innovative multi-epitope mRNA vaccine against central nervous system tuberculosis using in silico approache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uthor:Huidong Shi</w:t>
      </w:r>
    </w:p>
    <w:p>
      <w:pPr>
        <w:ind w:firstLine="1054" w:firstLineChars="500"/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MHC-I Binding Prediction Results of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Rv0986(NetCTLpan-1.1)</w:t>
      </w:r>
    </w:p>
    <w:tbl>
      <w:tblPr>
        <w:tblStyle w:val="3"/>
        <w:tblW w:w="87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1370"/>
        <w:gridCol w:w="1370"/>
        <w:gridCol w:w="1558"/>
        <w:gridCol w:w="1389"/>
        <w:gridCol w:w="1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55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8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2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7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ILLPTSY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5728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VARDLLE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4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SNLSWTF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517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AGVSQR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92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LGQSGSG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85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GFAITQ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65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NLISGIEK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3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TFREGET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22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VVNLQGG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17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11:0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VFQFFNLI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455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.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87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82"/>
        <w:gridCol w:w="1380"/>
        <w:gridCol w:w="1514"/>
        <w:gridCol w:w="1398"/>
        <w:gridCol w:w="16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AHNPMLY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3988</w:t>
            </w: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LLNLISG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2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LPQELAG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16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MATHSPS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9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VLDVLLD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833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LIPTLTV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39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QFFNLIP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58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LLDLTRQ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424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VFQFFNLI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95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2:01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LDHITFDF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336</w:t>
            </w:r>
          </w:p>
        </w:tc>
        <w:tc>
          <w:tcPr>
            <w:tcW w:w="164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87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362"/>
        <w:gridCol w:w="1359"/>
        <w:gridCol w:w="1582"/>
        <w:gridCol w:w="1385"/>
        <w:gridCol w:w="16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lele</w:t>
            </w:r>
          </w:p>
        </w:tc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rt</w:t>
            </w:r>
          </w:p>
        </w:tc>
        <w:tc>
          <w:tcPr>
            <w:tcW w:w="13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</w:t>
            </w:r>
          </w:p>
        </w:tc>
        <w:tc>
          <w:tcPr>
            <w:tcW w:w="158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ptide</w:t>
            </w:r>
          </w:p>
        </w:tc>
        <w:tc>
          <w:tcPr>
            <w:tcW w:w="13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core</w:t>
            </w:r>
          </w:p>
        </w:tc>
        <w:tc>
          <w:tcPr>
            <w:tcW w:w="16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centile R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5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3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VARDLLEK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3538</w:t>
            </w:r>
          </w:p>
        </w:tc>
        <w:tc>
          <w:tcPr>
            <w:tcW w:w="16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LGQSGSG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04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4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ILLPTSY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762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2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LAGVSQR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82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SNLSWTF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537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KLSGGEQQ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308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4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0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MATHSPSM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4006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QLSNLSWTF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73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LAHNPMLV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938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222222"/>
                <w:spacing w:val="0"/>
                <w:sz w:val="21"/>
                <w:szCs w:val="21"/>
                <w:shd w:val="clear" w:fill="FFFFFF"/>
              </w:rPr>
              <w:t>HLA-A*03:0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GFAITQK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8583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</w:tr>
    </w:tbl>
    <w:p>
      <w:pPr>
        <w:ind w:firstLine="1054" w:firstLineChars="500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xNTcwNDI5NmRhODE4YWY1MmQ0ZmE2NDQ0YmQxYTcifQ=="/>
  </w:docVars>
  <w:rsids>
    <w:rsidRoot w:val="6FE2142B"/>
    <w:rsid w:val="256B1603"/>
    <w:rsid w:val="2DC65EA1"/>
    <w:rsid w:val="67602C2C"/>
    <w:rsid w:val="6FE2142B"/>
    <w:rsid w:val="712E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15:23:00Z</dcterms:created>
  <dc:creator>听f</dc:creator>
  <cp:lastModifiedBy>WPS_1622166879</cp:lastModifiedBy>
  <dcterms:modified xsi:type="dcterms:W3CDTF">2024-04-16T05:4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15F87E3CBE948F396B88FE2F5D2E17F_11</vt:lpwstr>
  </property>
</Properties>
</file>